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15182" w14:textId="2D837133" w:rsidR="00453FBB" w:rsidRPr="00E60F69" w:rsidRDefault="008C6890" w:rsidP="008C6890">
      <w:pPr>
        <w:spacing w:line="360" w:lineRule="auto"/>
        <w:jc w:val="left"/>
        <w:rPr>
          <w:rFonts w:cs="Times New Roman"/>
          <w:sz w:val="24"/>
          <w:szCs w:val="24"/>
        </w:rPr>
      </w:pPr>
      <w:r w:rsidRPr="00E60F69">
        <w:rPr>
          <w:rFonts w:cs="Times New Roman"/>
          <w:sz w:val="24"/>
          <w:szCs w:val="24"/>
        </w:rPr>
        <w:t>Fig. S</w:t>
      </w:r>
      <w:r w:rsidR="00AD4AEC">
        <w:rPr>
          <w:rFonts w:cs="Times New Roman"/>
          <w:sz w:val="24"/>
          <w:szCs w:val="24"/>
        </w:rPr>
        <w:t>1</w:t>
      </w:r>
      <w:r w:rsidRPr="00E60F69">
        <w:rPr>
          <w:rFonts w:cs="Times New Roman"/>
          <w:sz w:val="24"/>
          <w:szCs w:val="24"/>
        </w:rPr>
        <w:t xml:space="preserve">: </w:t>
      </w:r>
      <w:r w:rsidR="00453FBB" w:rsidRPr="00E60F69">
        <w:rPr>
          <w:rFonts w:cs="Times New Roman"/>
          <w:sz w:val="24"/>
          <w:szCs w:val="24"/>
          <w:vertAlign w:val="superscript"/>
        </w:rPr>
        <w:t>1</w:t>
      </w:r>
      <w:r w:rsidR="00453FBB" w:rsidRPr="00E60F69">
        <w:rPr>
          <w:rFonts w:cs="Times New Roman"/>
          <w:sz w:val="24"/>
          <w:szCs w:val="24"/>
        </w:rPr>
        <w:t xml:space="preserve">H- and </w:t>
      </w:r>
      <w:r w:rsidR="00453FBB" w:rsidRPr="00E60F69">
        <w:rPr>
          <w:rFonts w:cs="Times New Roman"/>
          <w:sz w:val="24"/>
          <w:szCs w:val="24"/>
          <w:vertAlign w:val="superscript"/>
        </w:rPr>
        <w:t>13</w:t>
      </w:r>
      <w:r w:rsidRPr="00E60F69">
        <w:rPr>
          <w:rFonts w:cs="Times New Roman"/>
          <w:sz w:val="24"/>
          <w:szCs w:val="24"/>
        </w:rPr>
        <w:t xml:space="preserve">C-NMR Spectra of </w:t>
      </w:r>
      <w:r w:rsidR="00453FBB" w:rsidRPr="00E60F69">
        <w:rPr>
          <w:rFonts w:cs="Times New Roman"/>
          <w:sz w:val="24"/>
          <w:szCs w:val="24"/>
        </w:rPr>
        <w:t>ITT-001</w:t>
      </w:r>
    </w:p>
    <w:p w14:paraId="5BCF0C6D" w14:textId="125289A2" w:rsidR="000766F0" w:rsidRPr="008C6890" w:rsidRDefault="00453FBB" w:rsidP="008C6890">
      <w:pPr>
        <w:spacing w:line="360" w:lineRule="auto"/>
        <w:jc w:val="left"/>
        <w:rPr>
          <w:sz w:val="24"/>
          <w:szCs w:val="24"/>
        </w:rPr>
      </w:pPr>
      <w:r w:rsidRPr="008C6890">
        <w:rPr>
          <w:noProof/>
          <w:sz w:val="24"/>
          <w:szCs w:val="24"/>
        </w:rPr>
        <w:drawing>
          <wp:inline distT="0" distB="0" distL="0" distR="0" wp14:anchorId="35BC96E6" wp14:editId="097616BA">
            <wp:extent cx="5193332" cy="3672000"/>
            <wp:effectExtent l="0" t="0" r="7620" b="5080"/>
            <wp:docPr id="91" name="図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93332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DED3F" w14:textId="4ADA62E1" w:rsidR="00453FBB" w:rsidRPr="008C6890" w:rsidRDefault="00453FBB" w:rsidP="008C6890">
      <w:pPr>
        <w:spacing w:line="360" w:lineRule="auto"/>
        <w:jc w:val="left"/>
        <w:rPr>
          <w:sz w:val="24"/>
          <w:szCs w:val="24"/>
        </w:rPr>
      </w:pPr>
      <w:r w:rsidRPr="008C6890">
        <w:rPr>
          <w:noProof/>
          <w:sz w:val="24"/>
          <w:szCs w:val="24"/>
        </w:rPr>
        <w:drawing>
          <wp:inline distT="0" distB="0" distL="0" distR="0" wp14:anchorId="57D45F58" wp14:editId="631E73F4">
            <wp:extent cx="5193332" cy="3672000"/>
            <wp:effectExtent l="0" t="0" r="7620" b="5080"/>
            <wp:docPr id="92" name="図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93332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3E864" w14:textId="1279BFF8" w:rsidR="00453FBB" w:rsidRPr="00A1280B" w:rsidRDefault="008C6890" w:rsidP="008C6890">
      <w:pPr>
        <w:spacing w:line="360" w:lineRule="auto"/>
        <w:jc w:val="left"/>
        <w:rPr>
          <w:rFonts w:cs="Times New Roman"/>
          <w:sz w:val="24"/>
          <w:szCs w:val="24"/>
        </w:rPr>
      </w:pPr>
      <w:r w:rsidRPr="00A1280B">
        <w:rPr>
          <w:rFonts w:cs="Times New Roman"/>
          <w:sz w:val="24"/>
          <w:szCs w:val="24"/>
        </w:rPr>
        <w:lastRenderedPageBreak/>
        <w:t>Fig. S</w:t>
      </w:r>
      <w:r w:rsidR="00AD4AEC">
        <w:rPr>
          <w:rFonts w:cs="Times New Roman"/>
          <w:sz w:val="24"/>
          <w:szCs w:val="24"/>
        </w:rPr>
        <w:t>2</w:t>
      </w:r>
      <w:r w:rsidRPr="00A1280B">
        <w:rPr>
          <w:rFonts w:cs="Times New Roman"/>
          <w:sz w:val="24"/>
          <w:szCs w:val="24"/>
        </w:rPr>
        <w:t xml:space="preserve">: </w:t>
      </w:r>
      <w:r w:rsidR="00453FBB" w:rsidRPr="00A1280B">
        <w:rPr>
          <w:rFonts w:cs="Times New Roman"/>
          <w:sz w:val="24"/>
          <w:szCs w:val="24"/>
          <w:vertAlign w:val="superscript"/>
        </w:rPr>
        <w:t>1</w:t>
      </w:r>
      <w:r w:rsidR="00453FBB" w:rsidRPr="00A1280B">
        <w:rPr>
          <w:rFonts w:cs="Times New Roman"/>
          <w:sz w:val="24"/>
          <w:szCs w:val="24"/>
        </w:rPr>
        <w:t xml:space="preserve">H- and </w:t>
      </w:r>
      <w:r w:rsidR="00453FBB" w:rsidRPr="00A1280B">
        <w:rPr>
          <w:rFonts w:cs="Times New Roman"/>
          <w:sz w:val="24"/>
          <w:szCs w:val="24"/>
          <w:vertAlign w:val="superscript"/>
        </w:rPr>
        <w:t>13</w:t>
      </w:r>
      <w:r w:rsidR="00453FBB" w:rsidRPr="00A1280B">
        <w:rPr>
          <w:rFonts w:cs="Times New Roman"/>
          <w:sz w:val="24"/>
          <w:szCs w:val="24"/>
        </w:rPr>
        <w:t>C-NMR Spectra of ITT-002</w:t>
      </w:r>
    </w:p>
    <w:p w14:paraId="52A370D2" w14:textId="0376B7D7" w:rsidR="00F4116B" w:rsidRPr="008C6890" w:rsidRDefault="00453FBB" w:rsidP="008C6890">
      <w:pPr>
        <w:spacing w:line="360" w:lineRule="auto"/>
        <w:jc w:val="left"/>
        <w:rPr>
          <w:sz w:val="24"/>
          <w:szCs w:val="24"/>
        </w:rPr>
      </w:pPr>
      <w:r w:rsidRPr="008C6890">
        <w:rPr>
          <w:noProof/>
          <w:sz w:val="24"/>
          <w:szCs w:val="24"/>
        </w:rPr>
        <w:drawing>
          <wp:inline distT="0" distB="0" distL="0" distR="0" wp14:anchorId="73BB9D24" wp14:editId="651A5FDF">
            <wp:extent cx="5193332" cy="3672000"/>
            <wp:effectExtent l="0" t="0" r="762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3332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6890">
        <w:rPr>
          <w:noProof/>
          <w:sz w:val="24"/>
          <w:szCs w:val="24"/>
        </w:rPr>
        <w:drawing>
          <wp:inline distT="0" distB="0" distL="0" distR="0" wp14:anchorId="2FA555C9" wp14:editId="52FFF224">
            <wp:extent cx="5193333" cy="3672000"/>
            <wp:effectExtent l="0" t="0" r="7620" b="5080"/>
            <wp:docPr id="93" name="図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93333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EDF02" w14:textId="4959FF2F" w:rsidR="00453FBB" w:rsidRPr="00A1280B" w:rsidRDefault="008C6890" w:rsidP="008C6890">
      <w:pPr>
        <w:spacing w:line="360" w:lineRule="auto"/>
        <w:jc w:val="left"/>
        <w:rPr>
          <w:rFonts w:cs="Times New Roman"/>
          <w:sz w:val="24"/>
          <w:szCs w:val="24"/>
        </w:rPr>
      </w:pPr>
      <w:r w:rsidRPr="00A1280B">
        <w:rPr>
          <w:rFonts w:cs="Times New Roman"/>
          <w:sz w:val="24"/>
          <w:szCs w:val="24"/>
        </w:rPr>
        <w:lastRenderedPageBreak/>
        <w:t>Fig. S</w:t>
      </w:r>
      <w:r w:rsidR="00AD4AEC">
        <w:rPr>
          <w:rFonts w:cs="Times New Roman"/>
          <w:sz w:val="24"/>
          <w:szCs w:val="24"/>
        </w:rPr>
        <w:t>3</w:t>
      </w:r>
      <w:r w:rsidRPr="00A1280B">
        <w:rPr>
          <w:rFonts w:cs="Times New Roman"/>
          <w:sz w:val="24"/>
          <w:szCs w:val="24"/>
        </w:rPr>
        <w:t xml:space="preserve">: </w:t>
      </w:r>
      <w:r w:rsidR="00453FBB" w:rsidRPr="00A1280B">
        <w:rPr>
          <w:rFonts w:cs="Times New Roman"/>
          <w:sz w:val="24"/>
          <w:szCs w:val="24"/>
          <w:vertAlign w:val="superscript"/>
        </w:rPr>
        <w:t>1</w:t>
      </w:r>
      <w:r w:rsidR="00453FBB" w:rsidRPr="00A1280B">
        <w:rPr>
          <w:rFonts w:cs="Times New Roman"/>
          <w:sz w:val="24"/>
          <w:szCs w:val="24"/>
        </w:rPr>
        <w:t xml:space="preserve">H- and </w:t>
      </w:r>
      <w:r w:rsidR="00453FBB" w:rsidRPr="00A1280B">
        <w:rPr>
          <w:rFonts w:cs="Times New Roman"/>
          <w:sz w:val="24"/>
          <w:szCs w:val="24"/>
          <w:vertAlign w:val="superscript"/>
        </w:rPr>
        <w:t>13</w:t>
      </w:r>
      <w:r w:rsidR="00453FBB" w:rsidRPr="00A1280B">
        <w:rPr>
          <w:rFonts w:cs="Times New Roman"/>
          <w:sz w:val="24"/>
          <w:szCs w:val="24"/>
        </w:rPr>
        <w:t>C-NMR Spectra of ITT-00</w:t>
      </w:r>
      <w:r w:rsidR="00A153CD">
        <w:rPr>
          <w:rFonts w:cs="Times New Roman"/>
          <w:sz w:val="24"/>
          <w:szCs w:val="24"/>
        </w:rPr>
        <w:t>3</w:t>
      </w:r>
    </w:p>
    <w:p w14:paraId="43706226" w14:textId="7C77581E" w:rsidR="00453FBB" w:rsidRPr="008C6890" w:rsidRDefault="00453FBB" w:rsidP="008C6890">
      <w:pPr>
        <w:spacing w:line="360" w:lineRule="auto"/>
        <w:jc w:val="left"/>
        <w:rPr>
          <w:sz w:val="24"/>
          <w:szCs w:val="24"/>
        </w:rPr>
      </w:pPr>
      <w:r w:rsidRPr="008C6890">
        <w:rPr>
          <w:noProof/>
          <w:sz w:val="24"/>
          <w:szCs w:val="24"/>
        </w:rPr>
        <w:drawing>
          <wp:inline distT="0" distB="0" distL="0" distR="0" wp14:anchorId="3AAF86AF" wp14:editId="33430B85">
            <wp:extent cx="5193333" cy="3672000"/>
            <wp:effectExtent l="0" t="0" r="7620" b="5080"/>
            <wp:docPr id="94" name="図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93333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6890">
        <w:rPr>
          <w:noProof/>
          <w:sz w:val="24"/>
          <w:szCs w:val="24"/>
        </w:rPr>
        <w:drawing>
          <wp:inline distT="0" distB="0" distL="0" distR="0" wp14:anchorId="6A883E0A" wp14:editId="0B9289E8">
            <wp:extent cx="5193332" cy="3672000"/>
            <wp:effectExtent l="0" t="0" r="7620" b="5080"/>
            <wp:docPr id="95" name="図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93332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B3DB1" w14:textId="2DD7DD12" w:rsidR="00453FBB" w:rsidRPr="00520A71" w:rsidRDefault="008C6890" w:rsidP="008C6890">
      <w:pPr>
        <w:spacing w:line="360" w:lineRule="auto"/>
        <w:jc w:val="left"/>
        <w:rPr>
          <w:rFonts w:cs="Times New Roman"/>
          <w:sz w:val="24"/>
          <w:szCs w:val="24"/>
        </w:rPr>
      </w:pPr>
      <w:r w:rsidRPr="00520A71">
        <w:rPr>
          <w:rFonts w:cs="Times New Roman"/>
          <w:sz w:val="24"/>
          <w:szCs w:val="24"/>
        </w:rPr>
        <w:lastRenderedPageBreak/>
        <w:t>Fig. S</w:t>
      </w:r>
      <w:r w:rsidR="00AD4AEC">
        <w:rPr>
          <w:rFonts w:cs="Times New Roman"/>
          <w:sz w:val="24"/>
          <w:szCs w:val="24"/>
        </w:rPr>
        <w:t>4</w:t>
      </w:r>
      <w:r w:rsidRPr="00520A71">
        <w:rPr>
          <w:rFonts w:cs="Times New Roman"/>
          <w:sz w:val="24"/>
          <w:szCs w:val="24"/>
        </w:rPr>
        <w:t xml:space="preserve">: </w:t>
      </w:r>
      <w:r w:rsidR="00453FBB" w:rsidRPr="00520A71">
        <w:rPr>
          <w:rFonts w:cs="Times New Roman"/>
          <w:sz w:val="24"/>
          <w:szCs w:val="24"/>
          <w:vertAlign w:val="superscript"/>
        </w:rPr>
        <w:t>1</w:t>
      </w:r>
      <w:r w:rsidR="00453FBB" w:rsidRPr="00520A71">
        <w:rPr>
          <w:rFonts w:cs="Times New Roman"/>
          <w:sz w:val="24"/>
          <w:szCs w:val="24"/>
        </w:rPr>
        <w:t xml:space="preserve">H- and </w:t>
      </w:r>
      <w:r w:rsidR="00453FBB" w:rsidRPr="00520A71">
        <w:rPr>
          <w:rFonts w:cs="Times New Roman"/>
          <w:sz w:val="24"/>
          <w:szCs w:val="24"/>
          <w:vertAlign w:val="superscript"/>
        </w:rPr>
        <w:t>13</w:t>
      </w:r>
      <w:r w:rsidR="00453FBB" w:rsidRPr="00520A71">
        <w:rPr>
          <w:rFonts w:cs="Times New Roman"/>
          <w:sz w:val="24"/>
          <w:szCs w:val="24"/>
        </w:rPr>
        <w:t>C-NMR Spectra of ITT-00</w:t>
      </w:r>
      <w:r w:rsidR="00A153CD">
        <w:rPr>
          <w:rFonts w:cs="Times New Roman"/>
          <w:sz w:val="24"/>
          <w:szCs w:val="24"/>
        </w:rPr>
        <w:t>4</w:t>
      </w:r>
    </w:p>
    <w:p w14:paraId="577BA34B" w14:textId="097C6CC4" w:rsidR="00F4116B" w:rsidRPr="000766F0" w:rsidRDefault="00453FBB" w:rsidP="008C6890">
      <w:pPr>
        <w:spacing w:line="360" w:lineRule="auto"/>
        <w:jc w:val="left"/>
        <w:rPr>
          <w:sz w:val="24"/>
          <w:szCs w:val="24"/>
        </w:rPr>
      </w:pPr>
      <w:r w:rsidRPr="008C6890">
        <w:rPr>
          <w:noProof/>
          <w:sz w:val="24"/>
          <w:szCs w:val="24"/>
        </w:rPr>
        <w:drawing>
          <wp:inline distT="0" distB="0" distL="0" distR="0" wp14:anchorId="0DD3F06D" wp14:editId="3530BC22">
            <wp:extent cx="5193334" cy="3672000"/>
            <wp:effectExtent l="0" t="0" r="7620" b="5080"/>
            <wp:docPr id="96" name="図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93334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6890">
        <w:rPr>
          <w:noProof/>
          <w:sz w:val="24"/>
          <w:szCs w:val="24"/>
        </w:rPr>
        <w:drawing>
          <wp:inline distT="0" distB="0" distL="0" distR="0" wp14:anchorId="26922AB3" wp14:editId="149E5102">
            <wp:extent cx="5193332" cy="3672000"/>
            <wp:effectExtent l="0" t="0" r="7620" b="5080"/>
            <wp:docPr id="97" name="図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93332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40E6E" w14:textId="7CDE6B0A" w:rsidR="00453FBB" w:rsidRPr="00162BC6" w:rsidRDefault="008C6890" w:rsidP="008C6890">
      <w:pPr>
        <w:spacing w:line="360" w:lineRule="auto"/>
        <w:jc w:val="left"/>
        <w:rPr>
          <w:rFonts w:cs="Times New Roman"/>
          <w:sz w:val="24"/>
          <w:szCs w:val="24"/>
        </w:rPr>
      </w:pPr>
      <w:r w:rsidRPr="00162BC6">
        <w:rPr>
          <w:rFonts w:cs="Times New Roman"/>
          <w:sz w:val="24"/>
          <w:szCs w:val="24"/>
        </w:rPr>
        <w:lastRenderedPageBreak/>
        <w:t>Fig. S</w:t>
      </w:r>
      <w:r w:rsidR="00AD4AEC">
        <w:rPr>
          <w:rFonts w:cs="Times New Roman"/>
          <w:sz w:val="24"/>
          <w:szCs w:val="24"/>
        </w:rPr>
        <w:t>5</w:t>
      </w:r>
      <w:r w:rsidRPr="00162BC6">
        <w:rPr>
          <w:rFonts w:cs="Times New Roman"/>
          <w:sz w:val="24"/>
          <w:szCs w:val="24"/>
        </w:rPr>
        <w:t xml:space="preserve">: </w:t>
      </w:r>
      <w:r w:rsidR="00453FBB" w:rsidRPr="00162BC6">
        <w:rPr>
          <w:rFonts w:cs="Times New Roman"/>
          <w:sz w:val="24"/>
          <w:szCs w:val="24"/>
          <w:vertAlign w:val="superscript"/>
        </w:rPr>
        <w:t>1</w:t>
      </w:r>
      <w:r w:rsidR="00453FBB" w:rsidRPr="00162BC6">
        <w:rPr>
          <w:rFonts w:cs="Times New Roman"/>
          <w:sz w:val="24"/>
          <w:szCs w:val="24"/>
        </w:rPr>
        <w:t xml:space="preserve">H- and </w:t>
      </w:r>
      <w:r w:rsidR="00453FBB" w:rsidRPr="00162BC6">
        <w:rPr>
          <w:rFonts w:cs="Times New Roman"/>
          <w:sz w:val="24"/>
          <w:szCs w:val="24"/>
          <w:vertAlign w:val="superscript"/>
        </w:rPr>
        <w:t>13</w:t>
      </w:r>
      <w:r w:rsidR="00453FBB" w:rsidRPr="00162BC6">
        <w:rPr>
          <w:rFonts w:cs="Times New Roman"/>
          <w:sz w:val="24"/>
          <w:szCs w:val="24"/>
        </w:rPr>
        <w:t>C-NMR Spectra of ITT-0</w:t>
      </w:r>
      <w:r w:rsidR="00162BC6" w:rsidRPr="00162BC6">
        <w:rPr>
          <w:rFonts w:cs="Times New Roman"/>
          <w:sz w:val="24"/>
          <w:szCs w:val="24"/>
        </w:rPr>
        <w:t>05</w:t>
      </w:r>
      <w:r w:rsidR="000766F0" w:rsidRPr="00162BC6">
        <w:rPr>
          <w:rFonts w:cs="Times New Roman" w:hint="eastAsia"/>
          <w:sz w:val="24"/>
          <w:szCs w:val="24"/>
        </w:rPr>
        <w:t>·</w:t>
      </w:r>
      <w:r w:rsidR="000766F0" w:rsidRPr="00162BC6">
        <w:rPr>
          <w:rFonts w:cs="Times New Roman"/>
          <w:sz w:val="24"/>
          <w:szCs w:val="24"/>
        </w:rPr>
        <w:t>HCl</w:t>
      </w:r>
    </w:p>
    <w:p w14:paraId="408A68F4" w14:textId="77777777" w:rsidR="00453FBB" w:rsidRPr="008C6890" w:rsidRDefault="00453FBB" w:rsidP="008C6890">
      <w:pPr>
        <w:spacing w:line="360" w:lineRule="auto"/>
        <w:jc w:val="left"/>
        <w:rPr>
          <w:sz w:val="24"/>
          <w:szCs w:val="24"/>
        </w:rPr>
      </w:pPr>
      <w:r w:rsidRPr="008C6890">
        <w:rPr>
          <w:noProof/>
          <w:sz w:val="24"/>
          <w:szCs w:val="24"/>
        </w:rPr>
        <w:drawing>
          <wp:inline distT="0" distB="0" distL="0" distR="0" wp14:anchorId="5F723F88" wp14:editId="400B6D98">
            <wp:extent cx="5193334" cy="3672000"/>
            <wp:effectExtent l="0" t="0" r="7620" b="5080"/>
            <wp:docPr id="98" name="図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93334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6890">
        <w:rPr>
          <w:noProof/>
          <w:sz w:val="24"/>
          <w:szCs w:val="24"/>
        </w:rPr>
        <w:drawing>
          <wp:inline distT="0" distB="0" distL="0" distR="0" wp14:anchorId="322945A4" wp14:editId="153B2342">
            <wp:extent cx="5193332" cy="3672000"/>
            <wp:effectExtent l="0" t="0" r="7620" b="5080"/>
            <wp:docPr id="99" name="図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93332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92E10" w14:textId="285F86C6" w:rsidR="00453FBB" w:rsidRPr="00162BC6" w:rsidRDefault="008C6890" w:rsidP="008C6890">
      <w:pPr>
        <w:spacing w:line="360" w:lineRule="auto"/>
        <w:jc w:val="left"/>
        <w:rPr>
          <w:rFonts w:cs="Times New Roman"/>
          <w:sz w:val="24"/>
          <w:szCs w:val="24"/>
        </w:rPr>
      </w:pPr>
      <w:r w:rsidRPr="00162BC6">
        <w:rPr>
          <w:rFonts w:cs="Times New Roman"/>
          <w:sz w:val="24"/>
          <w:szCs w:val="24"/>
        </w:rPr>
        <w:lastRenderedPageBreak/>
        <w:t>Fig. S</w:t>
      </w:r>
      <w:r w:rsidR="00AD4AEC">
        <w:rPr>
          <w:rFonts w:cs="Times New Roman"/>
          <w:sz w:val="24"/>
          <w:szCs w:val="24"/>
        </w:rPr>
        <w:t>6</w:t>
      </w:r>
      <w:r w:rsidRPr="00162BC6">
        <w:rPr>
          <w:rFonts w:cs="Times New Roman"/>
          <w:sz w:val="24"/>
          <w:szCs w:val="24"/>
        </w:rPr>
        <w:t xml:space="preserve">: </w:t>
      </w:r>
      <w:r w:rsidR="00453FBB" w:rsidRPr="00162BC6">
        <w:rPr>
          <w:rFonts w:cs="Times New Roman"/>
          <w:sz w:val="24"/>
          <w:szCs w:val="24"/>
          <w:vertAlign w:val="superscript"/>
        </w:rPr>
        <w:t>1</w:t>
      </w:r>
      <w:r w:rsidR="00453FBB" w:rsidRPr="00162BC6">
        <w:rPr>
          <w:rFonts w:cs="Times New Roman"/>
          <w:sz w:val="24"/>
          <w:szCs w:val="24"/>
        </w:rPr>
        <w:t xml:space="preserve">H- and </w:t>
      </w:r>
      <w:r w:rsidR="00453FBB" w:rsidRPr="00162BC6">
        <w:rPr>
          <w:rFonts w:cs="Times New Roman"/>
          <w:sz w:val="24"/>
          <w:szCs w:val="24"/>
          <w:vertAlign w:val="superscript"/>
        </w:rPr>
        <w:t>13</w:t>
      </w:r>
      <w:r w:rsidR="00453FBB" w:rsidRPr="00162BC6">
        <w:rPr>
          <w:rFonts w:cs="Times New Roman"/>
          <w:sz w:val="24"/>
          <w:szCs w:val="24"/>
        </w:rPr>
        <w:t>C-NMR Spectra of ITT-0</w:t>
      </w:r>
      <w:r w:rsidR="00A153CD">
        <w:rPr>
          <w:rFonts w:cs="Times New Roman"/>
          <w:sz w:val="24"/>
          <w:szCs w:val="24"/>
        </w:rPr>
        <w:t>06</w:t>
      </w:r>
    </w:p>
    <w:p w14:paraId="39E56F7D" w14:textId="0010E6CA" w:rsidR="00105A26" w:rsidRDefault="00453FBB" w:rsidP="008C6890">
      <w:pPr>
        <w:spacing w:line="360" w:lineRule="auto"/>
        <w:jc w:val="left"/>
        <w:rPr>
          <w:sz w:val="24"/>
          <w:szCs w:val="24"/>
        </w:rPr>
      </w:pPr>
      <w:r w:rsidRPr="008C6890">
        <w:rPr>
          <w:noProof/>
          <w:sz w:val="24"/>
          <w:szCs w:val="24"/>
        </w:rPr>
        <w:drawing>
          <wp:inline distT="0" distB="0" distL="0" distR="0" wp14:anchorId="5B24A194" wp14:editId="73430175">
            <wp:extent cx="5193334" cy="3672000"/>
            <wp:effectExtent l="0" t="0" r="7620" b="5080"/>
            <wp:docPr id="100" name="図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193334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6890">
        <w:rPr>
          <w:noProof/>
          <w:sz w:val="24"/>
          <w:szCs w:val="24"/>
        </w:rPr>
        <w:drawing>
          <wp:inline distT="0" distB="0" distL="0" distR="0" wp14:anchorId="62AC89CF" wp14:editId="207F1282">
            <wp:extent cx="5193333" cy="3672000"/>
            <wp:effectExtent l="0" t="0" r="7620" b="5080"/>
            <wp:docPr id="101" name="図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193333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0FE3E" w14:textId="44A96120" w:rsidR="00484072" w:rsidRDefault="00484072" w:rsidP="008C6890">
      <w:pPr>
        <w:spacing w:line="360" w:lineRule="auto"/>
        <w:jc w:val="left"/>
        <w:rPr>
          <w:sz w:val="24"/>
          <w:szCs w:val="24"/>
        </w:rPr>
      </w:pPr>
      <w:r w:rsidRPr="00484072">
        <w:rPr>
          <w:sz w:val="24"/>
          <w:szCs w:val="24"/>
        </w:rPr>
        <w:lastRenderedPageBreak/>
        <w:t>Fig. S7 Kaplan-Meier curve of representative control groups</w:t>
      </w:r>
    </w:p>
    <w:p w14:paraId="30FFF306" w14:textId="5ED4CBC9" w:rsidR="00484072" w:rsidRPr="008532A7" w:rsidRDefault="00484072" w:rsidP="008C6890">
      <w:pPr>
        <w:spacing w:line="360" w:lineRule="auto"/>
        <w:jc w:val="left"/>
        <w:rPr>
          <w:rFonts w:hint="eastAsia"/>
          <w:sz w:val="24"/>
          <w:szCs w:val="24"/>
        </w:rPr>
      </w:pPr>
      <w:r w:rsidRPr="00484072">
        <w:rPr>
          <w:rFonts w:hint="eastAsia"/>
        </w:rPr>
        <w:drawing>
          <wp:inline distT="0" distB="0" distL="0" distR="0" wp14:anchorId="79B85F31" wp14:editId="1135FA6C">
            <wp:extent cx="4174490" cy="263461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4490" cy="263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84072" w:rsidRPr="008532A7" w:rsidSect="000766F0">
      <w:footerReference w:type="default" r:id="rId1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3A5441" w14:textId="77777777" w:rsidR="00F91468" w:rsidRDefault="00F91468" w:rsidP="00BF1DF4">
      <w:r>
        <w:separator/>
      </w:r>
    </w:p>
  </w:endnote>
  <w:endnote w:type="continuationSeparator" w:id="0">
    <w:p w14:paraId="051C6568" w14:textId="77777777" w:rsidR="00F91468" w:rsidRDefault="00F91468" w:rsidP="00BF1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5989338"/>
      <w:docPartObj>
        <w:docPartGallery w:val="Page Numbers (Bottom of Page)"/>
        <w:docPartUnique/>
      </w:docPartObj>
    </w:sdtPr>
    <w:sdtEndPr/>
    <w:sdtContent>
      <w:p w14:paraId="6509C630" w14:textId="77777777" w:rsidR="00C20DB4" w:rsidRDefault="00C20DB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4072" w:rsidRPr="00484072">
          <w:rPr>
            <w:noProof/>
            <w:lang w:val="ja-JP"/>
          </w:rPr>
          <w:t>6</w:t>
        </w:r>
        <w:r>
          <w:fldChar w:fldCharType="end"/>
        </w:r>
      </w:p>
    </w:sdtContent>
  </w:sdt>
  <w:p w14:paraId="43051E97" w14:textId="77777777" w:rsidR="00C20DB4" w:rsidRDefault="00C20DB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327DB" w14:textId="77777777" w:rsidR="00F91468" w:rsidRDefault="00F91468" w:rsidP="00BF1DF4">
      <w:r>
        <w:separator/>
      </w:r>
    </w:p>
  </w:footnote>
  <w:footnote w:type="continuationSeparator" w:id="0">
    <w:p w14:paraId="5CEC31D0" w14:textId="77777777" w:rsidR="00F91468" w:rsidRDefault="00F91468" w:rsidP="00BF1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7E2"/>
    <w:rsid w:val="000020CE"/>
    <w:rsid w:val="0000615E"/>
    <w:rsid w:val="00006876"/>
    <w:rsid w:val="0001542D"/>
    <w:rsid w:val="00015519"/>
    <w:rsid w:val="000263CC"/>
    <w:rsid w:val="00026E12"/>
    <w:rsid w:val="000304E0"/>
    <w:rsid w:val="000358C3"/>
    <w:rsid w:val="000413F9"/>
    <w:rsid w:val="00043A58"/>
    <w:rsid w:val="0004414A"/>
    <w:rsid w:val="00047E90"/>
    <w:rsid w:val="00050B7E"/>
    <w:rsid w:val="00050D9E"/>
    <w:rsid w:val="00051332"/>
    <w:rsid w:val="0005355A"/>
    <w:rsid w:val="0005415C"/>
    <w:rsid w:val="000547B9"/>
    <w:rsid w:val="00055C23"/>
    <w:rsid w:val="00056169"/>
    <w:rsid w:val="0005655B"/>
    <w:rsid w:val="00057304"/>
    <w:rsid w:val="00064020"/>
    <w:rsid w:val="00064214"/>
    <w:rsid w:val="00065F4E"/>
    <w:rsid w:val="00071F52"/>
    <w:rsid w:val="00072772"/>
    <w:rsid w:val="000737CC"/>
    <w:rsid w:val="00076166"/>
    <w:rsid w:val="000766F0"/>
    <w:rsid w:val="0008087A"/>
    <w:rsid w:val="00080FCC"/>
    <w:rsid w:val="00085299"/>
    <w:rsid w:val="00087359"/>
    <w:rsid w:val="000926A0"/>
    <w:rsid w:val="00094CA8"/>
    <w:rsid w:val="000979CF"/>
    <w:rsid w:val="000A157F"/>
    <w:rsid w:val="000A4225"/>
    <w:rsid w:val="000A5D23"/>
    <w:rsid w:val="000B3194"/>
    <w:rsid w:val="000B6CFB"/>
    <w:rsid w:val="000B7909"/>
    <w:rsid w:val="000C238C"/>
    <w:rsid w:val="000C321D"/>
    <w:rsid w:val="000C5AE0"/>
    <w:rsid w:val="000C6257"/>
    <w:rsid w:val="000D1AE9"/>
    <w:rsid w:val="000D1F36"/>
    <w:rsid w:val="000E5BB3"/>
    <w:rsid w:val="000F3A90"/>
    <w:rsid w:val="000F4031"/>
    <w:rsid w:val="00103984"/>
    <w:rsid w:val="00103A0B"/>
    <w:rsid w:val="00103E3A"/>
    <w:rsid w:val="00105A26"/>
    <w:rsid w:val="00107612"/>
    <w:rsid w:val="00110FB1"/>
    <w:rsid w:val="001114DA"/>
    <w:rsid w:val="00113C33"/>
    <w:rsid w:val="00115969"/>
    <w:rsid w:val="001173F7"/>
    <w:rsid w:val="00117ABE"/>
    <w:rsid w:val="00117F18"/>
    <w:rsid w:val="0012039C"/>
    <w:rsid w:val="00120CB6"/>
    <w:rsid w:val="001222CE"/>
    <w:rsid w:val="00123D3F"/>
    <w:rsid w:val="00127E19"/>
    <w:rsid w:val="00130056"/>
    <w:rsid w:val="001307A3"/>
    <w:rsid w:val="00130B9B"/>
    <w:rsid w:val="00130F52"/>
    <w:rsid w:val="00131292"/>
    <w:rsid w:val="00132886"/>
    <w:rsid w:val="00135469"/>
    <w:rsid w:val="001432B1"/>
    <w:rsid w:val="001435F2"/>
    <w:rsid w:val="00147049"/>
    <w:rsid w:val="00150566"/>
    <w:rsid w:val="00150EC9"/>
    <w:rsid w:val="00151719"/>
    <w:rsid w:val="00154CD8"/>
    <w:rsid w:val="00161311"/>
    <w:rsid w:val="00162BC6"/>
    <w:rsid w:val="001638FF"/>
    <w:rsid w:val="001646E5"/>
    <w:rsid w:val="00165928"/>
    <w:rsid w:val="0017015F"/>
    <w:rsid w:val="00170500"/>
    <w:rsid w:val="00171216"/>
    <w:rsid w:val="00173AEA"/>
    <w:rsid w:val="001753BF"/>
    <w:rsid w:val="00175BDC"/>
    <w:rsid w:val="001806A8"/>
    <w:rsid w:val="00180E70"/>
    <w:rsid w:val="00183CBF"/>
    <w:rsid w:val="00183DA3"/>
    <w:rsid w:val="001846DC"/>
    <w:rsid w:val="00187746"/>
    <w:rsid w:val="001912D0"/>
    <w:rsid w:val="001953ED"/>
    <w:rsid w:val="00195A4B"/>
    <w:rsid w:val="00196C8D"/>
    <w:rsid w:val="001A0F8D"/>
    <w:rsid w:val="001A167E"/>
    <w:rsid w:val="001A3E34"/>
    <w:rsid w:val="001A7850"/>
    <w:rsid w:val="001B0EED"/>
    <w:rsid w:val="001B2BB3"/>
    <w:rsid w:val="001C610A"/>
    <w:rsid w:val="001C66B7"/>
    <w:rsid w:val="001C78D0"/>
    <w:rsid w:val="001D08B1"/>
    <w:rsid w:val="001D0CB6"/>
    <w:rsid w:val="001D1AD5"/>
    <w:rsid w:val="001D53BB"/>
    <w:rsid w:val="001D6BFD"/>
    <w:rsid w:val="001E1D8E"/>
    <w:rsid w:val="001E2313"/>
    <w:rsid w:val="001E3ACF"/>
    <w:rsid w:val="001E3C75"/>
    <w:rsid w:val="001E484D"/>
    <w:rsid w:val="001E49CB"/>
    <w:rsid w:val="001E7804"/>
    <w:rsid w:val="001F6202"/>
    <w:rsid w:val="001F65B9"/>
    <w:rsid w:val="0020079A"/>
    <w:rsid w:val="00200DE6"/>
    <w:rsid w:val="00207A6E"/>
    <w:rsid w:val="00210150"/>
    <w:rsid w:val="0021113D"/>
    <w:rsid w:val="00211289"/>
    <w:rsid w:val="002129E8"/>
    <w:rsid w:val="00221788"/>
    <w:rsid w:val="0022440E"/>
    <w:rsid w:val="002275D8"/>
    <w:rsid w:val="00231989"/>
    <w:rsid w:val="00233DBE"/>
    <w:rsid w:val="002344AE"/>
    <w:rsid w:val="00234E85"/>
    <w:rsid w:val="00235671"/>
    <w:rsid w:val="00237667"/>
    <w:rsid w:val="00237CE5"/>
    <w:rsid w:val="002425D7"/>
    <w:rsid w:val="00242AF4"/>
    <w:rsid w:val="00243DDF"/>
    <w:rsid w:val="00251C56"/>
    <w:rsid w:val="0026433B"/>
    <w:rsid w:val="00264BE3"/>
    <w:rsid w:val="00265A3D"/>
    <w:rsid w:val="00266478"/>
    <w:rsid w:val="00266E26"/>
    <w:rsid w:val="002671C5"/>
    <w:rsid w:val="00267AC0"/>
    <w:rsid w:val="00271963"/>
    <w:rsid w:val="002720D0"/>
    <w:rsid w:val="002765DB"/>
    <w:rsid w:val="00285016"/>
    <w:rsid w:val="00287782"/>
    <w:rsid w:val="00287E65"/>
    <w:rsid w:val="0029228E"/>
    <w:rsid w:val="00292CE6"/>
    <w:rsid w:val="00292DAC"/>
    <w:rsid w:val="002937E2"/>
    <w:rsid w:val="00294110"/>
    <w:rsid w:val="002951B7"/>
    <w:rsid w:val="002A5222"/>
    <w:rsid w:val="002B30DC"/>
    <w:rsid w:val="002B36C7"/>
    <w:rsid w:val="002B39FC"/>
    <w:rsid w:val="002B4E8F"/>
    <w:rsid w:val="002B6E8F"/>
    <w:rsid w:val="002B74E9"/>
    <w:rsid w:val="002C69F4"/>
    <w:rsid w:val="002C73BC"/>
    <w:rsid w:val="002D04DA"/>
    <w:rsid w:val="002D0E90"/>
    <w:rsid w:val="002D11F7"/>
    <w:rsid w:val="002D2EEB"/>
    <w:rsid w:val="002D50A5"/>
    <w:rsid w:val="002D58F2"/>
    <w:rsid w:val="002D7FD3"/>
    <w:rsid w:val="002E0AD0"/>
    <w:rsid w:val="002E1E67"/>
    <w:rsid w:val="002E279A"/>
    <w:rsid w:val="002E48CE"/>
    <w:rsid w:val="002E4A2A"/>
    <w:rsid w:val="002E4CC7"/>
    <w:rsid w:val="002E5DBF"/>
    <w:rsid w:val="002E77FC"/>
    <w:rsid w:val="002F4C2D"/>
    <w:rsid w:val="002F669B"/>
    <w:rsid w:val="002F7C07"/>
    <w:rsid w:val="00303EFC"/>
    <w:rsid w:val="003070DC"/>
    <w:rsid w:val="00307E12"/>
    <w:rsid w:val="00312693"/>
    <w:rsid w:val="00312A3B"/>
    <w:rsid w:val="003137BD"/>
    <w:rsid w:val="00315B98"/>
    <w:rsid w:val="00317518"/>
    <w:rsid w:val="003202BE"/>
    <w:rsid w:val="003204CB"/>
    <w:rsid w:val="00322405"/>
    <w:rsid w:val="0032516F"/>
    <w:rsid w:val="003252E5"/>
    <w:rsid w:val="003304F4"/>
    <w:rsid w:val="00333118"/>
    <w:rsid w:val="00340B2E"/>
    <w:rsid w:val="00341FCF"/>
    <w:rsid w:val="0034270F"/>
    <w:rsid w:val="003447B5"/>
    <w:rsid w:val="003461AA"/>
    <w:rsid w:val="00347FCA"/>
    <w:rsid w:val="00351075"/>
    <w:rsid w:val="0035297D"/>
    <w:rsid w:val="0035378C"/>
    <w:rsid w:val="00355719"/>
    <w:rsid w:val="003566C3"/>
    <w:rsid w:val="003615EE"/>
    <w:rsid w:val="0036198B"/>
    <w:rsid w:val="00361E15"/>
    <w:rsid w:val="00362F20"/>
    <w:rsid w:val="003646DC"/>
    <w:rsid w:val="003677EF"/>
    <w:rsid w:val="00370D2E"/>
    <w:rsid w:val="003731E6"/>
    <w:rsid w:val="003756D6"/>
    <w:rsid w:val="003808C5"/>
    <w:rsid w:val="0038102F"/>
    <w:rsid w:val="00383789"/>
    <w:rsid w:val="00383E4A"/>
    <w:rsid w:val="00391741"/>
    <w:rsid w:val="00397C72"/>
    <w:rsid w:val="003A000E"/>
    <w:rsid w:val="003A113F"/>
    <w:rsid w:val="003A4847"/>
    <w:rsid w:val="003A655F"/>
    <w:rsid w:val="003A6A48"/>
    <w:rsid w:val="003B0AA9"/>
    <w:rsid w:val="003B2B82"/>
    <w:rsid w:val="003B40AB"/>
    <w:rsid w:val="003B54A6"/>
    <w:rsid w:val="003B5728"/>
    <w:rsid w:val="003B61C3"/>
    <w:rsid w:val="003B6CC5"/>
    <w:rsid w:val="003B7833"/>
    <w:rsid w:val="003C0502"/>
    <w:rsid w:val="003C0CA7"/>
    <w:rsid w:val="003C1736"/>
    <w:rsid w:val="003C3129"/>
    <w:rsid w:val="003C47AF"/>
    <w:rsid w:val="003C6BC8"/>
    <w:rsid w:val="003D2D98"/>
    <w:rsid w:val="003D3A75"/>
    <w:rsid w:val="003D645D"/>
    <w:rsid w:val="003E2354"/>
    <w:rsid w:val="003E61B7"/>
    <w:rsid w:val="003E723B"/>
    <w:rsid w:val="003F511F"/>
    <w:rsid w:val="003F7319"/>
    <w:rsid w:val="004005AE"/>
    <w:rsid w:val="00400D9F"/>
    <w:rsid w:val="00401681"/>
    <w:rsid w:val="00404EA2"/>
    <w:rsid w:val="0040790C"/>
    <w:rsid w:val="004237C8"/>
    <w:rsid w:val="00426B39"/>
    <w:rsid w:val="00427961"/>
    <w:rsid w:val="0043082B"/>
    <w:rsid w:val="00442FBD"/>
    <w:rsid w:val="00444044"/>
    <w:rsid w:val="00446130"/>
    <w:rsid w:val="00447895"/>
    <w:rsid w:val="004509C6"/>
    <w:rsid w:val="00450CA2"/>
    <w:rsid w:val="004531F4"/>
    <w:rsid w:val="00453FBB"/>
    <w:rsid w:val="004627B1"/>
    <w:rsid w:val="00463644"/>
    <w:rsid w:val="00465763"/>
    <w:rsid w:val="0047087F"/>
    <w:rsid w:val="0047198C"/>
    <w:rsid w:val="0047345C"/>
    <w:rsid w:val="00473E98"/>
    <w:rsid w:val="00474723"/>
    <w:rsid w:val="0048070A"/>
    <w:rsid w:val="004818A8"/>
    <w:rsid w:val="00484072"/>
    <w:rsid w:val="0048503A"/>
    <w:rsid w:val="0048649C"/>
    <w:rsid w:val="004900C4"/>
    <w:rsid w:val="004963DB"/>
    <w:rsid w:val="0049667B"/>
    <w:rsid w:val="00496A2E"/>
    <w:rsid w:val="004A1DEC"/>
    <w:rsid w:val="004A29A7"/>
    <w:rsid w:val="004C0758"/>
    <w:rsid w:val="004C1EFB"/>
    <w:rsid w:val="004C4DAF"/>
    <w:rsid w:val="004D2F23"/>
    <w:rsid w:val="004D41AE"/>
    <w:rsid w:val="004D469B"/>
    <w:rsid w:val="004D4DBB"/>
    <w:rsid w:val="004D6FE9"/>
    <w:rsid w:val="004E1B3B"/>
    <w:rsid w:val="004E2D6D"/>
    <w:rsid w:val="004E50A1"/>
    <w:rsid w:val="004E53D0"/>
    <w:rsid w:val="004F185B"/>
    <w:rsid w:val="004F1D61"/>
    <w:rsid w:val="004F7B1C"/>
    <w:rsid w:val="005028A8"/>
    <w:rsid w:val="0050607D"/>
    <w:rsid w:val="00510014"/>
    <w:rsid w:val="00513640"/>
    <w:rsid w:val="00514556"/>
    <w:rsid w:val="005203DA"/>
    <w:rsid w:val="00520A71"/>
    <w:rsid w:val="0053207E"/>
    <w:rsid w:val="005430C4"/>
    <w:rsid w:val="00544B48"/>
    <w:rsid w:val="0054608A"/>
    <w:rsid w:val="0055472C"/>
    <w:rsid w:val="00556EF6"/>
    <w:rsid w:val="005602C7"/>
    <w:rsid w:val="0056501B"/>
    <w:rsid w:val="00565D4D"/>
    <w:rsid w:val="0056615D"/>
    <w:rsid w:val="005668B1"/>
    <w:rsid w:val="00567593"/>
    <w:rsid w:val="0056787B"/>
    <w:rsid w:val="005709F2"/>
    <w:rsid w:val="0057719B"/>
    <w:rsid w:val="00582183"/>
    <w:rsid w:val="005866CC"/>
    <w:rsid w:val="005A3A44"/>
    <w:rsid w:val="005A4EC8"/>
    <w:rsid w:val="005A66A3"/>
    <w:rsid w:val="005B3A76"/>
    <w:rsid w:val="005B4426"/>
    <w:rsid w:val="005B6100"/>
    <w:rsid w:val="005B62E7"/>
    <w:rsid w:val="005B6E24"/>
    <w:rsid w:val="005C1527"/>
    <w:rsid w:val="005C4175"/>
    <w:rsid w:val="005C622B"/>
    <w:rsid w:val="005D0842"/>
    <w:rsid w:val="005D6FD3"/>
    <w:rsid w:val="005F0244"/>
    <w:rsid w:val="005F0372"/>
    <w:rsid w:val="005F180B"/>
    <w:rsid w:val="005F4690"/>
    <w:rsid w:val="005F7776"/>
    <w:rsid w:val="006005C2"/>
    <w:rsid w:val="00605CA1"/>
    <w:rsid w:val="00611113"/>
    <w:rsid w:val="00616D65"/>
    <w:rsid w:val="00617437"/>
    <w:rsid w:val="00617995"/>
    <w:rsid w:val="00622008"/>
    <w:rsid w:val="006238BC"/>
    <w:rsid w:val="00626BF5"/>
    <w:rsid w:val="00632FB9"/>
    <w:rsid w:val="00637BAD"/>
    <w:rsid w:val="00640843"/>
    <w:rsid w:val="0064382E"/>
    <w:rsid w:val="00644AA6"/>
    <w:rsid w:val="00644E51"/>
    <w:rsid w:val="006471A9"/>
    <w:rsid w:val="0064750D"/>
    <w:rsid w:val="006509B4"/>
    <w:rsid w:val="0065725C"/>
    <w:rsid w:val="006607D6"/>
    <w:rsid w:val="006640A6"/>
    <w:rsid w:val="006652DB"/>
    <w:rsid w:val="00666110"/>
    <w:rsid w:val="00666B52"/>
    <w:rsid w:val="006755CB"/>
    <w:rsid w:val="00675686"/>
    <w:rsid w:val="0067640F"/>
    <w:rsid w:val="00676C8A"/>
    <w:rsid w:val="00681694"/>
    <w:rsid w:val="00692AAE"/>
    <w:rsid w:val="00693A50"/>
    <w:rsid w:val="006943F4"/>
    <w:rsid w:val="00695696"/>
    <w:rsid w:val="006A5901"/>
    <w:rsid w:val="006C0192"/>
    <w:rsid w:val="006C0FD8"/>
    <w:rsid w:val="006C1C38"/>
    <w:rsid w:val="006C23E4"/>
    <w:rsid w:val="006C365D"/>
    <w:rsid w:val="006C49BE"/>
    <w:rsid w:val="006C5308"/>
    <w:rsid w:val="006D17EE"/>
    <w:rsid w:val="006D22F7"/>
    <w:rsid w:val="006D7C52"/>
    <w:rsid w:val="006E085C"/>
    <w:rsid w:val="006E111E"/>
    <w:rsid w:val="006E6F0D"/>
    <w:rsid w:val="006F2B79"/>
    <w:rsid w:val="006F4725"/>
    <w:rsid w:val="006F4EF6"/>
    <w:rsid w:val="006F7C6D"/>
    <w:rsid w:val="00704ADC"/>
    <w:rsid w:val="007069A7"/>
    <w:rsid w:val="00707AE3"/>
    <w:rsid w:val="00707D71"/>
    <w:rsid w:val="007100A8"/>
    <w:rsid w:val="00712688"/>
    <w:rsid w:val="007155A5"/>
    <w:rsid w:val="0071663C"/>
    <w:rsid w:val="0071698C"/>
    <w:rsid w:val="00720E6A"/>
    <w:rsid w:val="007246C0"/>
    <w:rsid w:val="00727242"/>
    <w:rsid w:val="00727C33"/>
    <w:rsid w:val="00730A02"/>
    <w:rsid w:val="00730B37"/>
    <w:rsid w:val="007310B3"/>
    <w:rsid w:val="00732E2C"/>
    <w:rsid w:val="007335BF"/>
    <w:rsid w:val="00740B2D"/>
    <w:rsid w:val="00744AA2"/>
    <w:rsid w:val="00745D83"/>
    <w:rsid w:val="00747400"/>
    <w:rsid w:val="00747854"/>
    <w:rsid w:val="00755100"/>
    <w:rsid w:val="00756270"/>
    <w:rsid w:val="00756A12"/>
    <w:rsid w:val="00761966"/>
    <w:rsid w:val="0076314C"/>
    <w:rsid w:val="007639A9"/>
    <w:rsid w:val="007640A3"/>
    <w:rsid w:val="0076604E"/>
    <w:rsid w:val="007662C9"/>
    <w:rsid w:val="00767426"/>
    <w:rsid w:val="00767791"/>
    <w:rsid w:val="007701E6"/>
    <w:rsid w:val="00774571"/>
    <w:rsid w:val="0078392C"/>
    <w:rsid w:val="0078397E"/>
    <w:rsid w:val="00786832"/>
    <w:rsid w:val="00787F4F"/>
    <w:rsid w:val="0079408C"/>
    <w:rsid w:val="007A01A1"/>
    <w:rsid w:val="007A5BB9"/>
    <w:rsid w:val="007A7106"/>
    <w:rsid w:val="007B1D47"/>
    <w:rsid w:val="007B56FA"/>
    <w:rsid w:val="007C0062"/>
    <w:rsid w:val="007C5984"/>
    <w:rsid w:val="007C5C20"/>
    <w:rsid w:val="007C7147"/>
    <w:rsid w:val="007D4756"/>
    <w:rsid w:val="007D630D"/>
    <w:rsid w:val="007E24B5"/>
    <w:rsid w:val="007E2840"/>
    <w:rsid w:val="007E4173"/>
    <w:rsid w:val="007E692A"/>
    <w:rsid w:val="007F4686"/>
    <w:rsid w:val="007F4982"/>
    <w:rsid w:val="007F6DBB"/>
    <w:rsid w:val="00805ECC"/>
    <w:rsid w:val="00806A9D"/>
    <w:rsid w:val="00812DBD"/>
    <w:rsid w:val="0081484F"/>
    <w:rsid w:val="008171C8"/>
    <w:rsid w:val="008175F4"/>
    <w:rsid w:val="00817ACD"/>
    <w:rsid w:val="00822515"/>
    <w:rsid w:val="00824639"/>
    <w:rsid w:val="00824B42"/>
    <w:rsid w:val="00825ABC"/>
    <w:rsid w:val="00827275"/>
    <w:rsid w:val="00830C64"/>
    <w:rsid w:val="00832593"/>
    <w:rsid w:val="0083291D"/>
    <w:rsid w:val="0083334C"/>
    <w:rsid w:val="00833D57"/>
    <w:rsid w:val="008405E5"/>
    <w:rsid w:val="0084200C"/>
    <w:rsid w:val="00842053"/>
    <w:rsid w:val="008436BC"/>
    <w:rsid w:val="00845F23"/>
    <w:rsid w:val="00847AEE"/>
    <w:rsid w:val="00847CDD"/>
    <w:rsid w:val="008503D1"/>
    <w:rsid w:val="008532A7"/>
    <w:rsid w:val="00853AB5"/>
    <w:rsid w:val="008616FC"/>
    <w:rsid w:val="00861EDD"/>
    <w:rsid w:val="00863190"/>
    <w:rsid w:val="00864500"/>
    <w:rsid w:val="00866D4D"/>
    <w:rsid w:val="00870F19"/>
    <w:rsid w:val="00884F8D"/>
    <w:rsid w:val="008874A9"/>
    <w:rsid w:val="0089517E"/>
    <w:rsid w:val="0089562D"/>
    <w:rsid w:val="0089723F"/>
    <w:rsid w:val="008A17CD"/>
    <w:rsid w:val="008A435D"/>
    <w:rsid w:val="008A4B0D"/>
    <w:rsid w:val="008A6E9D"/>
    <w:rsid w:val="008B06F5"/>
    <w:rsid w:val="008B20E8"/>
    <w:rsid w:val="008B2332"/>
    <w:rsid w:val="008C34B7"/>
    <w:rsid w:val="008C5B19"/>
    <w:rsid w:val="008C6890"/>
    <w:rsid w:val="008D1C11"/>
    <w:rsid w:val="008D3773"/>
    <w:rsid w:val="008E293B"/>
    <w:rsid w:val="008E3793"/>
    <w:rsid w:val="008E651E"/>
    <w:rsid w:val="0090121A"/>
    <w:rsid w:val="00904C9E"/>
    <w:rsid w:val="00910318"/>
    <w:rsid w:val="00911503"/>
    <w:rsid w:val="00912A5D"/>
    <w:rsid w:val="00915A0C"/>
    <w:rsid w:val="00920B5F"/>
    <w:rsid w:val="00922F45"/>
    <w:rsid w:val="00924C2B"/>
    <w:rsid w:val="0093068B"/>
    <w:rsid w:val="0093218F"/>
    <w:rsid w:val="009445F4"/>
    <w:rsid w:val="00944D89"/>
    <w:rsid w:val="00944F4E"/>
    <w:rsid w:val="00945A3E"/>
    <w:rsid w:val="00945D96"/>
    <w:rsid w:val="0094755D"/>
    <w:rsid w:val="00950932"/>
    <w:rsid w:val="0095155E"/>
    <w:rsid w:val="00953FC6"/>
    <w:rsid w:val="00955574"/>
    <w:rsid w:val="00967466"/>
    <w:rsid w:val="0096786B"/>
    <w:rsid w:val="00973FC0"/>
    <w:rsid w:val="00980C72"/>
    <w:rsid w:val="00982D53"/>
    <w:rsid w:val="00986A24"/>
    <w:rsid w:val="00986E0A"/>
    <w:rsid w:val="00987298"/>
    <w:rsid w:val="009877E1"/>
    <w:rsid w:val="00990191"/>
    <w:rsid w:val="009906E7"/>
    <w:rsid w:val="00993011"/>
    <w:rsid w:val="00994DC9"/>
    <w:rsid w:val="00995460"/>
    <w:rsid w:val="009A2246"/>
    <w:rsid w:val="009A417A"/>
    <w:rsid w:val="009A417E"/>
    <w:rsid w:val="009A543F"/>
    <w:rsid w:val="009B1A5F"/>
    <w:rsid w:val="009B20C1"/>
    <w:rsid w:val="009B4C00"/>
    <w:rsid w:val="009C0F48"/>
    <w:rsid w:val="009C242B"/>
    <w:rsid w:val="009C4A7C"/>
    <w:rsid w:val="009C6206"/>
    <w:rsid w:val="009C625F"/>
    <w:rsid w:val="009C7144"/>
    <w:rsid w:val="009C767B"/>
    <w:rsid w:val="009C7A3E"/>
    <w:rsid w:val="009D0F8F"/>
    <w:rsid w:val="009D499E"/>
    <w:rsid w:val="009D4E5C"/>
    <w:rsid w:val="009D4E73"/>
    <w:rsid w:val="009D6AF9"/>
    <w:rsid w:val="009E0B32"/>
    <w:rsid w:val="009E1260"/>
    <w:rsid w:val="009E6A7D"/>
    <w:rsid w:val="009F0F51"/>
    <w:rsid w:val="009F1877"/>
    <w:rsid w:val="00A01A86"/>
    <w:rsid w:val="00A03AEF"/>
    <w:rsid w:val="00A0575D"/>
    <w:rsid w:val="00A077A4"/>
    <w:rsid w:val="00A1028B"/>
    <w:rsid w:val="00A10A4B"/>
    <w:rsid w:val="00A10D52"/>
    <w:rsid w:val="00A1280B"/>
    <w:rsid w:val="00A13A0A"/>
    <w:rsid w:val="00A14FC5"/>
    <w:rsid w:val="00A153CD"/>
    <w:rsid w:val="00A17CFB"/>
    <w:rsid w:val="00A20C6D"/>
    <w:rsid w:val="00A21565"/>
    <w:rsid w:val="00A252AD"/>
    <w:rsid w:val="00A303C9"/>
    <w:rsid w:val="00A30D16"/>
    <w:rsid w:val="00A334D5"/>
    <w:rsid w:val="00A4752F"/>
    <w:rsid w:val="00A47615"/>
    <w:rsid w:val="00A54113"/>
    <w:rsid w:val="00A5512F"/>
    <w:rsid w:val="00A61B3E"/>
    <w:rsid w:val="00A6219C"/>
    <w:rsid w:val="00A66578"/>
    <w:rsid w:val="00A67FBF"/>
    <w:rsid w:val="00A76309"/>
    <w:rsid w:val="00A8275D"/>
    <w:rsid w:val="00A84D81"/>
    <w:rsid w:val="00A877C6"/>
    <w:rsid w:val="00A93A05"/>
    <w:rsid w:val="00A93E18"/>
    <w:rsid w:val="00A94D03"/>
    <w:rsid w:val="00AA4DE4"/>
    <w:rsid w:val="00AA7D06"/>
    <w:rsid w:val="00AB1F61"/>
    <w:rsid w:val="00AB362F"/>
    <w:rsid w:val="00AB4964"/>
    <w:rsid w:val="00AB54EE"/>
    <w:rsid w:val="00AB6436"/>
    <w:rsid w:val="00AC0E02"/>
    <w:rsid w:val="00AC7E64"/>
    <w:rsid w:val="00AD09D5"/>
    <w:rsid w:val="00AD4AEC"/>
    <w:rsid w:val="00AD691E"/>
    <w:rsid w:val="00AE0343"/>
    <w:rsid w:val="00AE0C84"/>
    <w:rsid w:val="00AE3887"/>
    <w:rsid w:val="00AF1621"/>
    <w:rsid w:val="00AF1775"/>
    <w:rsid w:val="00AF2828"/>
    <w:rsid w:val="00AF4888"/>
    <w:rsid w:val="00AF655D"/>
    <w:rsid w:val="00AF7607"/>
    <w:rsid w:val="00B02394"/>
    <w:rsid w:val="00B0293A"/>
    <w:rsid w:val="00B03003"/>
    <w:rsid w:val="00B03E19"/>
    <w:rsid w:val="00B04309"/>
    <w:rsid w:val="00B119D5"/>
    <w:rsid w:val="00B212DD"/>
    <w:rsid w:val="00B217B8"/>
    <w:rsid w:val="00B31573"/>
    <w:rsid w:val="00B42FC9"/>
    <w:rsid w:val="00B45DB7"/>
    <w:rsid w:val="00B46185"/>
    <w:rsid w:val="00B478F1"/>
    <w:rsid w:val="00B50AD6"/>
    <w:rsid w:val="00B52DA5"/>
    <w:rsid w:val="00B54389"/>
    <w:rsid w:val="00B609C3"/>
    <w:rsid w:val="00B67083"/>
    <w:rsid w:val="00B717B2"/>
    <w:rsid w:val="00B72A8A"/>
    <w:rsid w:val="00B734BD"/>
    <w:rsid w:val="00B77C40"/>
    <w:rsid w:val="00B910DA"/>
    <w:rsid w:val="00B940E3"/>
    <w:rsid w:val="00B94A40"/>
    <w:rsid w:val="00B9511E"/>
    <w:rsid w:val="00B95C05"/>
    <w:rsid w:val="00B963D3"/>
    <w:rsid w:val="00BA11A4"/>
    <w:rsid w:val="00BA6DDA"/>
    <w:rsid w:val="00BA716B"/>
    <w:rsid w:val="00BB02C8"/>
    <w:rsid w:val="00BB287E"/>
    <w:rsid w:val="00BB3C31"/>
    <w:rsid w:val="00BB3DAB"/>
    <w:rsid w:val="00BB43FC"/>
    <w:rsid w:val="00BB4540"/>
    <w:rsid w:val="00BB6187"/>
    <w:rsid w:val="00BB79A7"/>
    <w:rsid w:val="00BB7C0C"/>
    <w:rsid w:val="00BC082B"/>
    <w:rsid w:val="00BC08DF"/>
    <w:rsid w:val="00BC1BAC"/>
    <w:rsid w:val="00BC2B86"/>
    <w:rsid w:val="00BC31F3"/>
    <w:rsid w:val="00BC36F3"/>
    <w:rsid w:val="00BD1571"/>
    <w:rsid w:val="00BD4FE5"/>
    <w:rsid w:val="00BD7739"/>
    <w:rsid w:val="00BE205A"/>
    <w:rsid w:val="00BF1801"/>
    <w:rsid w:val="00BF1DF4"/>
    <w:rsid w:val="00BF4688"/>
    <w:rsid w:val="00BF6297"/>
    <w:rsid w:val="00C00DCB"/>
    <w:rsid w:val="00C05524"/>
    <w:rsid w:val="00C0669F"/>
    <w:rsid w:val="00C10067"/>
    <w:rsid w:val="00C1080F"/>
    <w:rsid w:val="00C113FE"/>
    <w:rsid w:val="00C17735"/>
    <w:rsid w:val="00C20DB4"/>
    <w:rsid w:val="00C21070"/>
    <w:rsid w:val="00C210FD"/>
    <w:rsid w:val="00C23CFD"/>
    <w:rsid w:val="00C255FE"/>
    <w:rsid w:val="00C27E0E"/>
    <w:rsid w:val="00C320AC"/>
    <w:rsid w:val="00C32230"/>
    <w:rsid w:val="00C33DE8"/>
    <w:rsid w:val="00C34D7A"/>
    <w:rsid w:val="00C35D5D"/>
    <w:rsid w:val="00C40FD1"/>
    <w:rsid w:val="00C438FE"/>
    <w:rsid w:val="00C461BF"/>
    <w:rsid w:val="00C4652B"/>
    <w:rsid w:val="00C46C62"/>
    <w:rsid w:val="00C4751B"/>
    <w:rsid w:val="00C51A53"/>
    <w:rsid w:val="00C51D00"/>
    <w:rsid w:val="00C538DB"/>
    <w:rsid w:val="00C5588C"/>
    <w:rsid w:val="00C560E0"/>
    <w:rsid w:val="00C64D7E"/>
    <w:rsid w:val="00C659B6"/>
    <w:rsid w:val="00C67DA1"/>
    <w:rsid w:val="00C7027E"/>
    <w:rsid w:val="00C8272A"/>
    <w:rsid w:val="00C82C61"/>
    <w:rsid w:val="00C918EC"/>
    <w:rsid w:val="00C930CB"/>
    <w:rsid w:val="00C935C3"/>
    <w:rsid w:val="00CA07BA"/>
    <w:rsid w:val="00CA0B2F"/>
    <w:rsid w:val="00CA57BA"/>
    <w:rsid w:val="00CA5815"/>
    <w:rsid w:val="00CA672C"/>
    <w:rsid w:val="00CA7699"/>
    <w:rsid w:val="00CB0715"/>
    <w:rsid w:val="00CC3EFE"/>
    <w:rsid w:val="00CD2662"/>
    <w:rsid w:val="00CD26F5"/>
    <w:rsid w:val="00CD53AB"/>
    <w:rsid w:val="00CE1DBE"/>
    <w:rsid w:val="00CE2715"/>
    <w:rsid w:val="00CE3CF5"/>
    <w:rsid w:val="00CE773F"/>
    <w:rsid w:val="00CE7B2B"/>
    <w:rsid w:val="00CE7BF7"/>
    <w:rsid w:val="00CF04B9"/>
    <w:rsid w:val="00CF252B"/>
    <w:rsid w:val="00CF3079"/>
    <w:rsid w:val="00CF49CA"/>
    <w:rsid w:val="00D0132D"/>
    <w:rsid w:val="00D0454B"/>
    <w:rsid w:val="00D14EDB"/>
    <w:rsid w:val="00D1585F"/>
    <w:rsid w:val="00D300C2"/>
    <w:rsid w:val="00D32BFF"/>
    <w:rsid w:val="00D367FD"/>
    <w:rsid w:val="00D40DC1"/>
    <w:rsid w:val="00D4227F"/>
    <w:rsid w:val="00D448C4"/>
    <w:rsid w:val="00D51734"/>
    <w:rsid w:val="00D52A78"/>
    <w:rsid w:val="00D561A7"/>
    <w:rsid w:val="00D60F3A"/>
    <w:rsid w:val="00D62694"/>
    <w:rsid w:val="00D75263"/>
    <w:rsid w:val="00D857D3"/>
    <w:rsid w:val="00D87E0C"/>
    <w:rsid w:val="00D94182"/>
    <w:rsid w:val="00D9456D"/>
    <w:rsid w:val="00D966BF"/>
    <w:rsid w:val="00DA6ADB"/>
    <w:rsid w:val="00DA71ED"/>
    <w:rsid w:val="00DB02C5"/>
    <w:rsid w:val="00DB3B02"/>
    <w:rsid w:val="00DB444A"/>
    <w:rsid w:val="00DB6F95"/>
    <w:rsid w:val="00DB7B5F"/>
    <w:rsid w:val="00DB7D16"/>
    <w:rsid w:val="00DC28B9"/>
    <w:rsid w:val="00DC317A"/>
    <w:rsid w:val="00DD6C98"/>
    <w:rsid w:val="00DD70EC"/>
    <w:rsid w:val="00DE4EF3"/>
    <w:rsid w:val="00DE7CD0"/>
    <w:rsid w:val="00DF111E"/>
    <w:rsid w:val="00DF3841"/>
    <w:rsid w:val="00DF4E1F"/>
    <w:rsid w:val="00E00A9E"/>
    <w:rsid w:val="00E031EC"/>
    <w:rsid w:val="00E051B0"/>
    <w:rsid w:val="00E16AFF"/>
    <w:rsid w:val="00E16D36"/>
    <w:rsid w:val="00E310CA"/>
    <w:rsid w:val="00E411AB"/>
    <w:rsid w:val="00E41956"/>
    <w:rsid w:val="00E41C45"/>
    <w:rsid w:val="00E4263E"/>
    <w:rsid w:val="00E46C04"/>
    <w:rsid w:val="00E46EAA"/>
    <w:rsid w:val="00E46EDA"/>
    <w:rsid w:val="00E55D7A"/>
    <w:rsid w:val="00E6010D"/>
    <w:rsid w:val="00E60F69"/>
    <w:rsid w:val="00E6241B"/>
    <w:rsid w:val="00E6782A"/>
    <w:rsid w:val="00E830F1"/>
    <w:rsid w:val="00E85E4D"/>
    <w:rsid w:val="00E873D7"/>
    <w:rsid w:val="00E875C4"/>
    <w:rsid w:val="00E87C22"/>
    <w:rsid w:val="00E94494"/>
    <w:rsid w:val="00E94593"/>
    <w:rsid w:val="00E9653D"/>
    <w:rsid w:val="00E977F7"/>
    <w:rsid w:val="00EA59B4"/>
    <w:rsid w:val="00EB0767"/>
    <w:rsid w:val="00EB2EDC"/>
    <w:rsid w:val="00EB31D8"/>
    <w:rsid w:val="00EB36F1"/>
    <w:rsid w:val="00EB7149"/>
    <w:rsid w:val="00EC6F90"/>
    <w:rsid w:val="00EC6FAD"/>
    <w:rsid w:val="00EC79F4"/>
    <w:rsid w:val="00EC7C1A"/>
    <w:rsid w:val="00ED4766"/>
    <w:rsid w:val="00ED79E4"/>
    <w:rsid w:val="00EE2551"/>
    <w:rsid w:val="00EF38C1"/>
    <w:rsid w:val="00EF4BF2"/>
    <w:rsid w:val="00EF4D1F"/>
    <w:rsid w:val="00EF7013"/>
    <w:rsid w:val="00EF707D"/>
    <w:rsid w:val="00EF7342"/>
    <w:rsid w:val="00F00295"/>
    <w:rsid w:val="00F03374"/>
    <w:rsid w:val="00F05DFE"/>
    <w:rsid w:val="00F077A7"/>
    <w:rsid w:val="00F10ECB"/>
    <w:rsid w:val="00F115B5"/>
    <w:rsid w:val="00F14A3F"/>
    <w:rsid w:val="00F14D83"/>
    <w:rsid w:val="00F16369"/>
    <w:rsid w:val="00F169A3"/>
    <w:rsid w:val="00F32755"/>
    <w:rsid w:val="00F34FCC"/>
    <w:rsid w:val="00F4116B"/>
    <w:rsid w:val="00F4148C"/>
    <w:rsid w:val="00F45400"/>
    <w:rsid w:val="00F471C0"/>
    <w:rsid w:val="00F47646"/>
    <w:rsid w:val="00F5203F"/>
    <w:rsid w:val="00F52EDB"/>
    <w:rsid w:val="00F61885"/>
    <w:rsid w:val="00F61E26"/>
    <w:rsid w:val="00F65A10"/>
    <w:rsid w:val="00F661CA"/>
    <w:rsid w:val="00F6692A"/>
    <w:rsid w:val="00F67995"/>
    <w:rsid w:val="00F752F5"/>
    <w:rsid w:val="00F77B12"/>
    <w:rsid w:val="00F837A1"/>
    <w:rsid w:val="00F83D5F"/>
    <w:rsid w:val="00F84084"/>
    <w:rsid w:val="00F84474"/>
    <w:rsid w:val="00F86B58"/>
    <w:rsid w:val="00F91468"/>
    <w:rsid w:val="00F920F9"/>
    <w:rsid w:val="00F923BF"/>
    <w:rsid w:val="00F94994"/>
    <w:rsid w:val="00F951BF"/>
    <w:rsid w:val="00FA1229"/>
    <w:rsid w:val="00FA500D"/>
    <w:rsid w:val="00FA6DD8"/>
    <w:rsid w:val="00FB1E2C"/>
    <w:rsid w:val="00FB31C8"/>
    <w:rsid w:val="00FB615E"/>
    <w:rsid w:val="00FB7DA1"/>
    <w:rsid w:val="00FC2BFF"/>
    <w:rsid w:val="00FC4CE6"/>
    <w:rsid w:val="00FD76F1"/>
    <w:rsid w:val="00FE3215"/>
    <w:rsid w:val="00FF23A4"/>
    <w:rsid w:val="00FF2524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F2586C"/>
  <w15:docId w15:val="{824D6348-D56D-4DE4-8F41-E57FD952F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D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1DF4"/>
  </w:style>
  <w:style w:type="paragraph" w:styleId="a5">
    <w:name w:val="footer"/>
    <w:basedOn w:val="a"/>
    <w:link w:val="a6"/>
    <w:uiPriority w:val="99"/>
    <w:unhideWhenUsed/>
    <w:rsid w:val="00BF1D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1DF4"/>
  </w:style>
  <w:style w:type="character" w:styleId="a7">
    <w:name w:val="line number"/>
    <w:basedOn w:val="a0"/>
    <w:uiPriority w:val="99"/>
    <w:semiHidden/>
    <w:unhideWhenUsed/>
    <w:rsid w:val="00C23CFD"/>
  </w:style>
  <w:style w:type="character" w:styleId="a8">
    <w:name w:val="Hyperlink"/>
    <w:basedOn w:val="a0"/>
    <w:uiPriority w:val="99"/>
    <w:unhideWhenUsed/>
    <w:rsid w:val="001B2BB3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465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4652B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644E51"/>
    <w:pPr>
      <w:ind w:leftChars="400" w:left="840"/>
    </w:pPr>
  </w:style>
  <w:style w:type="table" w:styleId="ac">
    <w:name w:val="Table Grid"/>
    <w:basedOn w:val="a1"/>
    <w:uiPriority w:val="59"/>
    <w:rsid w:val="00453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Affiliation">
    <w:name w:val="Els_Affiliation"/>
    <w:rsid w:val="004E1B3B"/>
    <w:pPr>
      <w:spacing w:line="200" w:lineRule="exact"/>
    </w:pPr>
    <w:rPr>
      <w:rFonts w:ascii="Times New Roman" w:eastAsia="ＭＳ 明朝" w:hAnsi="Times New Roman" w:cs="Times New Roman"/>
      <w:i/>
      <w:kern w:val="0"/>
      <w:sz w:val="16"/>
      <w:szCs w:val="20"/>
      <w:lang w:eastAsia="en-US"/>
    </w:rPr>
  </w:style>
  <w:style w:type="paragraph" w:customStyle="1" w:styleId="ElsAuthor">
    <w:name w:val="Els_Author"/>
    <w:next w:val="ElsAffiliation"/>
    <w:rsid w:val="004E1B3B"/>
    <w:pPr>
      <w:spacing w:after="160" w:line="290" w:lineRule="exact"/>
    </w:pPr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customStyle="1" w:styleId="ElsCorrespondingAuthor">
    <w:name w:val="Els_CorrespondingAuthor"/>
    <w:next w:val="a"/>
    <w:rsid w:val="004E1B3B"/>
    <w:pPr>
      <w:spacing w:before="120" w:line="200" w:lineRule="exact"/>
    </w:pPr>
    <w:rPr>
      <w:rFonts w:ascii="Times New Roman" w:eastAsia="ＭＳ 明朝" w:hAnsi="Times New Roman" w:cs="Times New Roman"/>
      <w:kern w:val="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44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7</Pages>
  <Words>52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Tougan</dc:creator>
  <cp:lastModifiedBy>Tougan</cp:lastModifiedBy>
  <cp:revision>26</cp:revision>
  <cp:lastPrinted>2018-09-05T08:50:00Z</cp:lastPrinted>
  <dcterms:created xsi:type="dcterms:W3CDTF">2018-09-15T20:58:00Z</dcterms:created>
  <dcterms:modified xsi:type="dcterms:W3CDTF">2019-02-08T02:03:00Z</dcterms:modified>
</cp:coreProperties>
</file>